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7F89" w:rsidRPr="002D093B" w:rsidRDefault="00DA7F89" w:rsidP="00DA7F89">
      <w:pPr>
        <w:rPr>
          <w:color w:val="000000" w:themeColor="text1"/>
          <w:lang w:val="en-US"/>
        </w:rPr>
      </w:pPr>
      <w:r w:rsidRPr="002D093B">
        <w:rPr>
          <w:b/>
          <w:color w:val="000000" w:themeColor="text1"/>
          <w:lang w:val="en-US"/>
        </w:rPr>
        <w:t>Supplementary Table S1</w:t>
      </w:r>
      <w:r w:rsidRPr="002D093B">
        <w:rPr>
          <w:color w:val="000000" w:themeColor="text1"/>
          <w:lang w:val="en-US"/>
        </w:rPr>
        <w:t xml:space="preserve">: Model 2: Association between response to lithium Using </w:t>
      </w:r>
      <w:r w:rsidR="00CE77A7" w:rsidRPr="002D093B">
        <w:rPr>
          <w:color w:val="000000" w:themeColor="text1"/>
          <w:lang w:val="en-US"/>
        </w:rPr>
        <w:t xml:space="preserve">Alda </w:t>
      </w:r>
      <w:r w:rsidRPr="002D093B">
        <w:rPr>
          <w:color w:val="000000" w:themeColor="text1"/>
          <w:lang w:val="en-US"/>
        </w:rPr>
        <w:t>A score, socio-demographic and clinical variables and DMRs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851"/>
        <w:gridCol w:w="994"/>
        <w:gridCol w:w="990"/>
        <w:gridCol w:w="992"/>
        <w:gridCol w:w="1134"/>
      </w:tblGrid>
      <w:tr w:rsidR="002D093B" w:rsidRPr="002D093B" w:rsidTr="00BD4C30">
        <w:trPr>
          <w:trHeight w:val="3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fr-FR"/>
              </w:rPr>
            </w:pPr>
            <w:r w:rsidRPr="002D093B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b/>
                <w:color w:val="000000" w:themeColor="text1"/>
                <w:lang w:val="en-US"/>
              </w:rPr>
              <w:t>Beta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b/>
                <w:color w:val="000000" w:themeColor="text1"/>
                <w:lang w:val="en-US"/>
              </w:rPr>
              <w:t>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b/>
                <w:color w:val="000000" w:themeColor="text1"/>
                <w:lang w:val="en-U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b/>
                <w:color w:val="000000" w:themeColor="text1"/>
                <w:lang w:val="en-US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b/>
                <w:color w:val="000000" w:themeColor="text1"/>
                <w:lang w:val="en-US"/>
              </w:rPr>
              <w:t>VIF</w:t>
            </w:r>
          </w:p>
        </w:tc>
      </w:tr>
      <w:tr w:rsidR="002D093B" w:rsidRPr="002D093B" w:rsidTr="00BD4C30">
        <w:trPr>
          <w:trHeight w:val="320"/>
        </w:trPr>
        <w:tc>
          <w:tcPr>
            <w:tcW w:w="3539" w:type="dxa"/>
            <w:shd w:val="clear" w:color="auto" w:fill="auto"/>
            <w:noWrap/>
            <w:vAlign w:val="bottom"/>
          </w:tcPr>
          <w:p w:rsidR="00DA7F89" w:rsidRPr="002D093B" w:rsidRDefault="00DA7F89" w:rsidP="00BD4C3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2D093B" w:rsidRPr="002D093B" w:rsidTr="00BD4C30">
        <w:trPr>
          <w:trHeight w:val="3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fr-FR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DMR243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-0.14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0.0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-2.6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b/>
                <w:bCs/>
                <w:color w:val="000000" w:themeColor="text1"/>
                <w:lang w:val="en-US"/>
              </w:rPr>
              <w:t>0.0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1.704</w:t>
            </w:r>
          </w:p>
        </w:tc>
      </w:tr>
      <w:tr w:rsidR="002D093B" w:rsidRPr="002D093B" w:rsidTr="00BD4C30">
        <w:trPr>
          <w:trHeight w:val="3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fr-FR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Psychotic symptoms at onse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-0.53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0.7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-0.6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0.4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1.231</w:t>
            </w:r>
          </w:p>
        </w:tc>
        <w:bookmarkStart w:id="0" w:name="_GoBack"/>
        <w:bookmarkEnd w:id="0"/>
      </w:tr>
      <w:tr w:rsidR="002D093B" w:rsidRPr="002D093B" w:rsidTr="00BD4C30">
        <w:trPr>
          <w:trHeight w:val="3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fr-FR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Lifetime alcohol misus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1.10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0.9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1.1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0.2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1.523</w:t>
            </w:r>
          </w:p>
        </w:tc>
      </w:tr>
      <w:tr w:rsidR="002D093B" w:rsidRPr="002D093B" w:rsidTr="00BD4C30">
        <w:trPr>
          <w:trHeight w:val="3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fr-FR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Family history of B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1.12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0.6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1.6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0.1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1.129</w:t>
            </w:r>
          </w:p>
        </w:tc>
      </w:tr>
      <w:tr w:rsidR="002D093B" w:rsidRPr="002D093B" w:rsidTr="00BD4C30">
        <w:trPr>
          <w:trHeight w:val="3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fr-FR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Polarity at onse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-0.92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0.8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-1.1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0.2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1.651</w:t>
            </w:r>
          </w:p>
        </w:tc>
      </w:tr>
      <w:tr w:rsidR="002D093B" w:rsidRPr="002D093B" w:rsidTr="00BD4C30">
        <w:trPr>
          <w:trHeight w:val="3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fr-FR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Lifetime number of hospitalization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-0.28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0.0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-3.2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b/>
                <w:bCs/>
                <w:color w:val="000000" w:themeColor="text1"/>
                <w:lang w:val="en-US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1.169</w:t>
            </w:r>
          </w:p>
        </w:tc>
      </w:tr>
      <w:tr w:rsidR="002D093B" w:rsidRPr="002D093B" w:rsidTr="00BD4C30">
        <w:trPr>
          <w:trHeight w:val="3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fr-FR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Smoking stat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-1.22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0.7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-1.6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0.1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1.287</w:t>
            </w:r>
          </w:p>
        </w:tc>
      </w:tr>
      <w:tr w:rsidR="002D093B" w:rsidRPr="002D093B" w:rsidTr="00BD4C30">
        <w:trPr>
          <w:trHeight w:val="3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fr-FR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DMR1065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-0.13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0.0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-1.4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0.1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1.438</w:t>
            </w:r>
          </w:p>
        </w:tc>
      </w:tr>
      <w:tr w:rsidR="002D093B" w:rsidRPr="002D093B" w:rsidTr="00BD4C30">
        <w:trPr>
          <w:trHeight w:val="3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fr-FR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Lithium as first M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0.31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0.3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0.8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0.3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1.291</w:t>
            </w:r>
          </w:p>
        </w:tc>
      </w:tr>
      <w:tr w:rsidR="002D093B" w:rsidRPr="002D093B" w:rsidTr="00BD4C30">
        <w:trPr>
          <w:trHeight w:val="3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fr-FR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Lifetime cannabis misus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-0.76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1.0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-0.7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0.4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1.258</w:t>
            </w:r>
          </w:p>
        </w:tc>
      </w:tr>
      <w:tr w:rsidR="002D093B" w:rsidRPr="002D093B" w:rsidTr="00BD4C30">
        <w:trPr>
          <w:trHeight w:val="320"/>
        </w:trPr>
        <w:tc>
          <w:tcPr>
            <w:tcW w:w="3539" w:type="dxa"/>
            <w:shd w:val="clear" w:color="auto" w:fill="auto"/>
            <w:noWrap/>
            <w:vAlign w:val="bottom"/>
          </w:tcPr>
          <w:p w:rsidR="00DA7F89" w:rsidRPr="002D093B" w:rsidRDefault="00DA7F89" w:rsidP="00BD4C30">
            <w:pPr>
              <w:spacing w:after="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Constant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26.891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7.76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3.46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D093B">
              <w:rPr>
                <w:rFonts w:cstheme="minorHAnsi"/>
                <w:color w:val="000000" w:themeColor="text1"/>
                <w:lang w:val="en-US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A7F89" w:rsidRPr="002D093B" w:rsidRDefault="00DA7F89" w:rsidP="00BD4C3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</w:tbl>
    <w:p w:rsidR="00DA7F89" w:rsidRPr="002D093B" w:rsidRDefault="00DA7F89" w:rsidP="00DA7F89">
      <w:pPr>
        <w:spacing w:line="480" w:lineRule="auto"/>
        <w:jc w:val="both"/>
        <w:rPr>
          <w:color w:val="000000" w:themeColor="text1"/>
          <w:lang w:val="en-US"/>
        </w:rPr>
      </w:pPr>
      <w:r w:rsidRPr="002D093B">
        <w:rPr>
          <w:color w:val="000000" w:themeColor="text1"/>
          <w:lang w:val="en-US"/>
        </w:rPr>
        <w:t>Variables ordered from lowest to highest p values</w:t>
      </w:r>
    </w:p>
    <w:p w:rsidR="00DA7F89" w:rsidRPr="002D093B" w:rsidRDefault="00DA7F89" w:rsidP="00DA7F89">
      <w:pPr>
        <w:spacing w:line="480" w:lineRule="auto"/>
        <w:jc w:val="both"/>
        <w:rPr>
          <w:color w:val="000000" w:themeColor="text1"/>
          <w:lang w:val="en-US"/>
        </w:rPr>
      </w:pPr>
      <w:r w:rsidRPr="002D093B">
        <w:rPr>
          <w:color w:val="000000" w:themeColor="text1"/>
          <w:lang w:val="en-US"/>
        </w:rPr>
        <w:t xml:space="preserve">VIF: Variance Inflation Factor </w:t>
      </w:r>
    </w:p>
    <w:p w:rsidR="00C52F1D" w:rsidRPr="002D093B" w:rsidRDefault="00C52F1D">
      <w:pPr>
        <w:rPr>
          <w:color w:val="000000" w:themeColor="text1"/>
          <w:lang w:val="en-US"/>
        </w:rPr>
      </w:pPr>
    </w:p>
    <w:sectPr w:rsidR="00C52F1D" w:rsidRPr="002D093B" w:rsidSect="002D09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4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F89"/>
    <w:rsid w:val="0021795A"/>
    <w:rsid w:val="0028623A"/>
    <w:rsid w:val="002D093B"/>
    <w:rsid w:val="00892E79"/>
    <w:rsid w:val="00C52F1D"/>
    <w:rsid w:val="00CE77A7"/>
    <w:rsid w:val="00DA7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BA80E3-A52F-4DFA-8CCE-C042F3B4F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MC</dc:creator>
  <cp:keywords/>
  <dc:description/>
  <cp:lastModifiedBy>Chandravadhana Ramesh</cp:lastModifiedBy>
  <cp:revision>4</cp:revision>
  <dcterms:created xsi:type="dcterms:W3CDTF">2023-03-07T16:40:00Z</dcterms:created>
  <dcterms:modified xsi:type="dcterms:W3CDTF">2023-04-17T06:15:00Z</dcterms:modified>
</cp:coreProperties>
</file>